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E1FEC" w14:textId="77777777" w:rsidR="00F0435C" w:rsidRDefault="00000000">
      <w:pPr>
        <w:widowControl/>
        <w:jc w:val="left"/>
        <w:rPr>
          <w:rFonts w:eastAsia="宋体"/>
          <w:b/>
          <w:bCs/>
          <w:sz w:val="18"/>
          <w:szCs w:val="18"/>
        </w:rPr>
      </w:pPr>
      <w:r>
        <w:rPr>
          <w:rFonts w:eastAsia="宋体" w:hint="eastAsia"/>
          <w:b/>
          <w:bCs/>
          <w:sz w:val="18"/>
          <w:szCs w:val="18"/>
        </w:rPr>
        <w:t xml:space="preserve">S5 </w:t>
      </w:r>
      <w:r>
        <w:rPr>
          <w:rFonts w:hint="eastAsia"/>
          <w:b/>
          <w:bCs/>
          <w:sz w:val="18"/>
          <w:szCs w:val="18"/>
        </w:rPr>
        <w:t>Table</w:t>
      </w:r>
      <w:r>
        <w:rPr>
          <w:rFonts w:eastAsia="宋体" w:hint="eastAsia"/>
          <w:b/>
          <w:bCs/>
          <w:sz w:val="18"/>
          <w:szCs w:val="18"/>
        </w:rPr>
        <w:t xml:space="preserve"> </w:t>
      </w:r>
      <w:r>
        <w:rPr>
          <w:rFonts w:eastAsia="宋体"/>
          <w:b/>
          <w:bCs/>
          <w:sz w:val="18"/>
          <w:szCs w:val="18"/>
        </w:rPr>
        <w:t xml:space="preserve">Summary table of </w:t>
      </w:r>
      <w:proofErr w:type="spellStart"/>
      <w:r>
        <w:rPr>
          <w:rFonts w:eastAsia="宋体"/>
          <w:b/>
          <w:bCs/>
          <w:sz w:val="18"/>
          <w:szCs w:val="18"/>
        </w:rPr>
        <w:t>InDel</w:t>
      </w:r>
      <w:proofErr w:type="spellEnd"/>
      <w:r>
        <w:rPr>
          <w:rFonts w:eastAsia="宋体"/>
          <w:b/>
          <w:bCs/>
          <w:sz w:val="18"/>
          <w:szCs w:val="18"/>
        </w:rPr>
        <w:t xml:space="preserve"> annotation results in candidate interval chrA09:6.04-11.21Mb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F0435C" w14:paraId="4F51BF7C" w14:textId="77777777">
        <w:trPr>
          <w:trHeight w:hRule="exact" w:val="397"/>
        </w:trPr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14:paraId="27BB62BF" w14:textId="77777777" w:rsidR="00F0435C" w:rsidRPr="008B4DBA" w:rsidRDefault="00000000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8B4DBA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tegory</w:t>
            </w:r>
          </w:p>
          <w:p w14:paraId="5AC81433" w14:textId="77777777" w:rsidR="00F0435C" w:rsidRPr="008B4DBA" w:rsidRDefault="00F0435C">
            <w:pPr>
              <w:widowControl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48BBC810" w14:textId="77777777" w:rsidR="00F0435C" w:rsidRPr="008B4DBA" w:rsidRDefault="00000000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8B4DBA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umber</w:t>
            </w:r>
          </w:p>
          <w:p w14:paraId="66F6D7FD" w14:textId="77777777" w:rsidR="00F0435C" w:rsidRPr="008B4DBA" w:rsidRDefault="00F0435C">
            <w:pPr>
              <w:widowControl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26C8FE5F" w14:textId="77777777" w:rsidR="00F0435C" w:rsidRPr="008B4DBA" w:rsidRDefault="00000000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8B4DBA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tio</w:t>
            </w:r>
          </w:p>
          <w:p w14:paraId="07D346DA" w14:textId="77777777" w:rsidR="00F0435C" w:rsidRPr="008B4DBA" w:rsidRDefault="00F0435C">
            <w:pPr>
              <w:widowControl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</w:p>
        </w:tc>
      </w:tr>
      <w:tr w:rsidR="00F0435C" w14:paraId="6108290C" w14:textId="77777777">
        <w:trPr>
          <w:trHeight w:hRule="exact" w:val="397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BCAEC" w14:textId="77777777" w:rsidR="00F0435C" w:rsidRDefault="0000000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intergenic </w:t>
            </w:r>
          </w:p>
          <w:p w14:paraId="41146F2A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97746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1,878</w:t>
            </w:r>
          </w:p>
          <w:p w14:paraId="48618A2D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EC0B4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39.50%</w:t>
            </w:r>
          </w:p>
          <w:p w14:paraId="2833A9DC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F0435C" w14:paraId="501A8BAD" w14:textId="77777777">
        <w:trPr>
          <w:trHeight w:hRule="exact" w:val="39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11BA02E" w14:textId="77777777" w:rsidR="00F0435C" w:rsidRDefault="0000000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upstream/downstream </w:t>
            </w:r>
          </w:p>
          <w:p w14:paraId="6BDCD0FC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14A504E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1,502</w:t>
            </w:r>
          </w:p>
          <w:p w14:paraId="6AF78472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4A0E786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31.59%</w:t>
            </w:r>
          </w:p>
          <w:p w14:paraId="1BDEDEEB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F0435C" w14:paraId="1463BAB8" w14:textId="77777777">
        <w:trPr>
          <w:trHeight w:hRule="exact" w:val="39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56D4F6E" w14:textId="77777777" w:rsidR="00F0435C" w:rsidRDefault="00000000">
            <w:pPr>
              <w:widowControl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upstream </w:t>
            </w:r>
          </w:p>
          <w:p w14:paraId="6D8CF1CB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324F9D9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786</w:t>
            </w:r>
          </w:p>
          <w:p w14:paraId="4C91D279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144413B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16.53%</w:t>
            </w:r>
          </w:p>
          <w:p w14:paraId="02871CAD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F0435C" w14:paraId="2032769B" w14:textId="77777777">
        <w:trPr>
          <w:trHeight w:hRule="exact" w:val="39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0FEDC38" w14:textId="77777777" w:rsidR="00F0435C" w:rsidRDefault="00000000">
            <w:pPr>
              <w:widowControl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downstream</w:t>
            </w:r>
          </w:p>
          <w:p w14:paraId="5C5323BD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C8EE9DD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607</w:t>
            </w:r>
          </w:p>
          <w:p w14:paraId="11AECC2F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9DBD527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12.77%</w:t>
            </w:r>
          </w:p>
          <w:p w14:paraId="018D2E36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F0435C" w14:paraId="57FA2509" w14:textId="77777777">
        <w:trPr>
          <w:trHeight w:hRule="exact" w:val="39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AFCD97F" w14:textId="77777777" w:rsidR="00F0435C" w:rsidRDefault="00000000">
            <w:pPr>
              <w:widowControl/>
              <w:ind w:firstLineChars="200" w:firstLine="36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upstream&amp;downstream</w:t>
            </w:r>
            <w:proofErr w:type="spellEnd"/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6130C386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6C9E0DF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  <w:p w14:paraId="29C481C9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2B3CD64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2.29%</w:t>
            </w:r>
          </w:p>
          <w:p w14:paraId="76DB5934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F0435C" w14:paraId="7DC7DCA7" w14:textId="77777777">
        <w:trPr>
          <w:trHeight w:hRule="exact" w:val="39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26BC1EE" w14:textId="77777777" w:rsidR="00F0435C" w:rsidRDefault="0000000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genic </w:t>
            </w:r>
          </w:p>
          <w:p w14:paraId="6AFBA45F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2DDB357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1,374</w:t>
            </w:r>
          </w:p>
          <w:p w14:paraId="1E3600ED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8CE424A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28.90%</w:t>
            </w:r>
          </w:p>
          <w:p w14:paraId="3BD1E195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F0435C" w14:paraId="5F2E11B6" w14:textId="77777777">
        <w:trPr>
          <w:trHeight w:hRule="exact" w:val="39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768F677" w14:textId="77777777" w:rsidR="00F0435C" w:rsidRDefault="00000000">
            <w:pPr>
              <w:widowControl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intronic </w:t>
            </w:r>
          </w:p>
          <w:p w14:paraId="10C4208E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F219BA9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1,156</w:t>
            </w:r>
          </w:p>
          <w:p w14:paraId="575D8573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9D56B90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24.32%</w:t>
            </w:r>
          </w:p>
          <w:p w14:paraId="4B8C4489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F0435C" w14:paraId="07420760" w14:textId="77777777">
        <w:trPr>
          <w:trHeight w:hRule="exact" w:val="39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56A5A13" w14:textId="77777777" w:rsidR="00F0435C" w:rsidRDefault="00000000">
            <w:pPr>
              <w:widowControl/>
              <w:ind w:firstLineChars="200" w:firstLine="36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exonic</w:t>
            </w:r>
            <w:proofErr w:type="spellEnd"/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5C0E2E0B" w14:textId="77777777" w:rsidR="00F0435C" w:rsidRDefault="00000000">
            <w:pPr>
              <w:widowControl/>
              <w:ind w:firstLineChars="400" w:firstLine="72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nonframeshift</w:t>
            </w:r>
            <w:proofErr w:type="spellEnd"/>
          </w:p>
          <w:p w14:paraId="27093D1B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879F7DF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207</w:t>
            </w:r>
          </w:p>
          <w:p w14:paraId="6A26EF4A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  <w:p w14:paraId="72B6DC72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C33F733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4.35%</w:t>
            </w:r>
          </w:p>
          <w:p w14:paraId="209F4E0C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2.00%</w:t>
            </w:r>
          </w:p>
          <w:p w14:paraId="1A81F934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F0435C" w14:paraId="2F59545E" w14:textId="77777777">
        <w:trPr>
          <w:trHeight w:hRule="exact" w:val="39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B21AC4B" w14:textId="77777777" w:rsidR="00F0435C" w:rsidRDefault="00000000">
            <w:pPr>
              <w:widowControl/>
              <w:ind w:firstLineChars="400" w:firstLine="720"/>
              <w:jc w:val="left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frameshift</w:t>
            </w:r>
          </w:p>
          <w:p w14:paraId="25DB787D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FAA1292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  <w:p w14:paraId="6A976FF6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EAF1332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2.21%</w:t>
            </w:r>
          </w:p>
          <w:p w14:paraId="2D805568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F0435C" w14:paraId="7DB59F7E" w14:textId="77777777">
        <w:trPr>
          <w:trHeight w:hRule="exact" w:val="39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1066EF8" w14:textId="77777777" w:rsidR="00F0435C" w:rsidRDefault="00000000">
            <w:pPr>
              <w:widowControl/>
              <w:ind w:firstLineChars="400" w:firstLine="72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stopgain</w:t>
            </w:r>
            <w:proofErr w:type="spellEnd"/>
          </w:p>
          <w:p w14:paraId="3EDBEB3F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5DCB0D9" w14:textId="77777777" w:rsidR="00F0435C" w:rsidRDefault="00000000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E7929F5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0.11%</w:t>
            </w:r>
          </w:p>
          <w:p w14:paraId="194B6D87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F0435C" w14:paraId="3BF43466" w14:textId="77777777">
        <w:trPr>
          <w:trHeight w:hRule="exact" w:val="39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BB4A19B" w14:textId="77777777" w:rsidR="00F0435C" w:rsidRDefault="00000000">
            <w:pPr>
              <w:widowControl/>
              <w:ind w:firstLineChars="400" w:firstLine="720"/>
              <w:jc w:val="left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stoploss </w:t>
            </w:r>
          </w:p>
          <w:p w14:paraId="1BA88277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AA1C9D3" w14:textId="77777777" w:rsidR="00F0435C" w:rsidRDefault="00000000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BC87F24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0.04%</w:t>
            </w:r>
          </w:p>
          <w:p w14:paraId="75C25999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F0435C" w14:paraId="54340333" w14:textId="77777777">
        <w:trPr>
          <w:trHeight w:hRule="exact" w:val="39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28B0399" w14:textId="77777777" w:rsidR="00F0435C" w:rsidRDefault="00000000">
            <w:pPr>
              <w:widowControl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UTR5 </w:t>
            </w:r>
          </w:p>
          <w:p w14:paraId="4A15D68E" w14:textId="77777777" w:rsidR="00F0435C" w:rsidRDefault="00F0435C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2D4D47C" w14:textId="77777777" w:rsidR="00F0435C" w:rsidRDefault="00000000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9E87D26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  <w:p w14:paraId="67160E6B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F0435C" w14:paraId="2CE147A5" w14:textId="77777777">
        <w:trPr>
          <w:trHeight w:hRule="exact" w:val="39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A6B9DAE" w14:textId="77777777" w:rsidR="00F0435C" w:rsidRDefault="00000000">
            <w:pPr>
              <w:widowControl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UTR3 </w:t>
            </w:r>
          </w:p>
          <w:p w14:paraId="3D8D1A77" w14:textId="77777777" w:rsidR="00F0435C" w:rsidRDefault="00F0435C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93D238A" w14:textId="77777777" w:rsidR="00F0435C" w:rsidRDefault="00000000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9895CF1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  <w:p w14:paraId="55BF7466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F0435C" w14:paraId="37359D3B" w14:textId="77777777">
        <w:trPr>
          <w:trHeight w:hRule="exact" w:val="397"/>
        </w:trPr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59864F92" w14:textId="77777777" w:rsidR="00F0435C" w:rsidRDefault="00000000">
            <w:pPr>
              <w:widowControl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 xml:space="preserve">splicing </w:t>
            </w:r>
          </w:p>
          <w:p w14:paraId="10A76A96" w14:textId="77777777" w:rsidR="00F0435C" w:rsidRDefault="00F0435C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01B0A81B" w14:textId="77777777" w:rsidR="00F0435C" w:rsidRDefault="00000000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1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712DBC58" w14:textId="77777777" w:rsidR="00F0435C" w:rsidRDefault="0000000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  <w:t>0.23%</w:t>
            </w:r>
          </w:p>
          <w:p w14:paraId="029F6014" w14:textId="77777777" w:rsidR="00F0435C" w:rsidRDefault="00F0435C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</w:tbl>
    <w:p w14:paraId="1EDDC298" w14:textId="77777777" w:rsidR="00F0435C" w:rsidRDefault="00F0435C">
      <w:pPr>
        <w:jc w:val="center"/>
        <w:rPr>
          <w:rFonts w:eastAsia="宋体"/>
          <w:sz w:val="18"/>
          <w:szCs w:val="18"/>
        </w:rPr>
      </w:pPr>
    </w:p>
    <w:p w14:paraId="3C7F09C0" w14:textId="77777777" w:rsidR="00F0435C" w:rsidRDefault="00F0435C">
      <w:pPr>
        <w:rPr>
          <w:sz w:val="18"/>
          <w:szCs w:val="18"/>
        </w:rPr>
      </w:pPr>
    </w:p>
    <w:sectPr w:rsidR="00F0435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343BF" w14:textId="77777777" w:rsidR="00E21ED4" w:rsidRDefault="00E21ED4" w:rsidP="008B4DBA">
      <w:r>
        <w:separator/>
      </w:r>
    </w:p>
  </w:endnote>
  <w:endnote w:type="continuationSeparator" w:id="0">
    <w:p w14:paraId="5D68BDAD" w14:textId="77777777" w:rsidR="00E21ED4" w:rsidRDefault="00E21ED4" w:rsidP="008B4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F3F7C" w14:textId="77777777" w:rsidR="00E21ED4" w:rsidRDefault="00E21ED4" w:rsidP="008B4DBA">
      <w:r>
        <w:separator/>
      </w:r>
    </w:p>
  </w:footnote>
  <w:footnote w:type="continuationSeparator" w:id="0">
    <w:p w14:paraId="677B34A6" w14:textId="77777777" w:rsidR="00E21ED4" w:rsidRDefault="00E21ED4" w:rsidP="008B4D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435C"/>
    <w:rsid w:val="008B4DBA"/>
    <w:rsid w:val="00E21ED4"/>
    <w:rsid w:val="00F0435C"/>
    <w:rsid w:val="05841279"/>
    <w:rsid w:val="19C01E9C"/>
    <w:rsid w:val="75A9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6E8EF9"/>
  <w15:docId w15:val="{D7E6ED54-8B8F-4AF1-BE33-2E301E113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Calibri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B4D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B4DBA"/>
    <w:rPr>
      <w:rFonts w:ascii="Times New Roman" w:eastAsia="Calibri" w:hAnsi="Times New Roman"/>
      <w:kern w:val="2"/>
      <w:sz w:val="18"/>
      <w:szCs w:val="18"/>
    </w:rPr>
  </w:style>
  <w:style w:type="paragraph" w:styleId="a6">
    <w:name w:val="footer"/>
    <w:basedOn w:val="a"/>
    <w:link w:val="a7"/>
    <w:rsid w:val="008B4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B4DBA"/>
    <w:rPr>
      <w:rFonts w:ascii="Times New Roman" w:eastAsia="Calibri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星 晓蓉</cp:lastModifiedBy>
  <cp:revision>2</cp:revision>
  <dcterms:created xsi:type="dcterms:W3CDTF">2014-10-29T12:08:00Z</dcterms:created>
  <dcterms:modified xsi:type="dcterms:W3CDTF">2022-12-09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